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FD532" w14:textId="77777777" w:rsidR="005D3DCB" w:rsidRPr="003010F2" w:rsidRDefault="005D3DCB">
      <w:pPr>
        <w:spacing w:before="240" w:after="240" w:line="480" w:lineRule="auto"/>
        <w:jc w:val="center"/>
        <w:rPr>
          <w:b/>
          <w:bCs/>
          <w:sz w:val="36"/>
          <w:szCs w:val="36"/>
        </w:rPr>
      </w:pPr>
      <w:r w:rsidRPr="003010F2">
        <w:rPr>
          <w:b/>
          <w:bCs/>
          <w:sz w:val="36"/>
          <w:szCs w:val="36"/>
        </w:rPr>
        <w:t>Use and reporting of systematic review methodology in EFSA Scientific Opinions on animal health and welfare</w:t>
      </w:r>
    </w:p>
    <w:p w14:paraId="548DD7E7" w14:textId="20B585FD" w:rsidR="000A1175" w:rsidRPr="003010F2" w:rsidRDefault="007C09DB">
      <w:pPr>
        <w:spacing w:before="240" w:after="240" w:line="480" w:lineRule="auto"/>
        <w:jc w:val="center"/>
        <w:rPr>
          <w:vertAlign w:val="superscript"/>
          <w:lang w:val="it-IT"/>
        </w:rPr>
      </w:pPr>
      <w:r w:rsidRPr="003010F2">
        <w:rPr>
          <w:lang w:val="it-IT"/>
        </w:rPr>
        <w:t>Johann Liesner</w:t>
      </w:r>
      <w:r w:rsidRPr="003010F2">
        <w:rPr>
          <w:vertAlign w:val="superscript"/>
          <w:lang w:val="it-IT"/>
        </w:rPr>
        <w:t>1</w:t>
      </w:r>
      <w:r w:rsidR="003010F2" w:rsidRPr="003010F2">
        <w:rPr>
          <w:vertAlign w:val="superscript"/>
          <w:lang w:val="it-IT"/>
        </w:rPr>
        <w:t>,2</w:t>
      </w:r>
      <w:r w:rsidRPr="003010F2">
        <w:rPr>
          <w:lang w:val="it-IT"/>
        </w:rPr>
        <w:t>, Benjamin V. Ineichen</w:t>
      </w:r>
      <w:r w:rsidR="00BE1FB1" w:rsidRPr="003010F2">
        <w:rPr>
          <w:vertAlign w:val="superscript"/>
          <w:lang w:val="it-IT"/>
        </w:rPr>
        <w:t>1,2</w:t>
      </w:r>
      <w:r w:rsidR="00B04B75" w:rsidRPr="003010F2">
        <w:rPr>
          <w:lang w:val="it-IT"/>
        </w:rPr>
        <w:t>*, Marianna Rosso</w:t>
      </w:r>
      <w:r w:rsidR="00B04B75" w:rsidRPr="003010F2">
        <w:rPr>
          <w:vertAlign w:val="superscript"/>
          <w:lang w:val="it-IT"/>
        </w:rPr>
        <w:t>1</w:t>
      </w:r>
      <w:r w:rsidR="00B04B75" w:rsidRPr="003010F2">
        <w:rPr>
          <w:lang w:val="it-IT"/>
        </w:rPr>
        <w:t>*</w:t>
      </w:r>
    </w:p>
    <w:p w14:paraId="60A09A66" w14:textId="5198D0F4" w:rsidR="000A1175" w:rsidRPr="003010F2" w:rsidRDefault="000A1175">
      <w:pPr>
        <w:spacing w:before="240" w:after="240" w:line="360" w:lineRule="auto"/>
        <w:jc w:val="both"/>
        <w:rPr>
          <w:lang w:val="it-IT"/>
        </w:rPr>
      </w:pPr>
    </w:p>
    <w:p w14:paraId="6E94F741" w14:textId="0726B085" w:rsidR="004D4B4C" w:rsidRPr="003010F2" w:rsidRDefault="004D4B4C">
      <w:pPr>
        <w:spacing w:before="240" w:after="240" w:line="360" w:lineRule="auto"/>
        <w:jc w:val="both"/>
      </w:pPr>
      <w:r w:rsidRPr="003010F2">
        <w:rPr>
          <w:b/>
          <w:bCs/>
        </w:rPr>
        <w:t>Short title</w:t>
      </w:r>
      <w:r w:rsidRPr="003010F2">
        <w:t>: Animal welfare policy are commonly informed by systematic review</w:t>
      </w:r>
    </w:p>
    <w:p w14:paraId="0C5020F6" w14:textId="545509B2" w:rsidR="000A1175" w:rsidRPr="003010F2" w:rsidRDefault="000A1175">
      <w:pPr>
        <w:spacing w:before="240" w:after="240" w:line="480" w:lineRule="auto"/>
        <w:jc w:val="both"/>
      </w:pPr>
    </w:p>
    <w:p w14:paraId="790D320A" w14:textId="77777777" w:rsidR="000A1175" w:rsidRPr="003010F2" w:rsidRDefault="007C09DB">
      <w:pPr>
        <w:spacing w:before="240" w:after="240" w:line="360" w:lineRule="auto"/>
        <w:jc w:val="both"/>
        <w:rPr>
          <w:b/>
        </w:rPr>
      </w:pPr>
      <w:r w:rsidRPr="003010F2">
        <w:rPr>
          <w:b/>
        </w:rPr>
        <w:t>Author affiliations:</w:t>
      </w:r>
    </w:p>
    <w:p w14:paraId="0A459E13" w14:textId="7B20B2A5" w:rsidR="000A1175" w:rsidRPr="003010F2" w:rsidRDefault="007C09DB" w:rsidP="00321308">
      <w:pPr>
        <w:spacing w:before="120" w:after="120" w:line="480" w:lineRule="auto"/>
        <w:jc w:val="both"/>
      </w:pPr>
      <w:r w:rsidRPr="003010F2">
        <w:rPr>
          <w:vertAlign w:val="superscript"/>
        </w:rPr>
        <w:t xml:space="preserve">1 </w:t>
      </w:r>
      <w:proofErr w:type="spellStart"/>
      <w:r w:rsidRPr="003010F2">
        <w:t>Center</w:t>
      </w:r>
      <w:proofErr w:type="spellEnd"/>
      <w:r w:rsidRPr="003010F2">
        <w:t xml:space="preserve"> for Reproducible Science</w:t>
      </w:r>
      <w:r w:rsidR="00321308" w:rsidRPr="003010F2">
        <w:t xml:space="preserve"> and Research Synthesis</w:t>
      </w:r>
      <w:r w:rsidRPr="003010F2">
        <w:t>, University of Zurich, Zurich, Switzerland</w:t>
      </w:r>
    </w:p>
    <w:p w14:paraId="413D6AA4" w14:textId="771A982A" w:rsidR="00321308" w:rsidRPr="003010F2" w:rsidRDefault="00321308" w:rsidP="00321308">
      <w:pPr>
        <w:spacing w:before="120" w:after="120" w:line="480" w:lineRule="auto"/>
        <w:jc w:val="both"/>
      </w:pPr>
      <w:r w:rsidRPr="003010F2">
        <w:rPr>
          <w:vertAlign w:val="superscript"/>
        </w:rPr>
        <w:t>2</w:t>
      </w:r>
      <w:r w:rsidRPr="003010F2">
        <w:t xml:space="preserve"> Department of Clinical Research, University of Bern, Bern, Switzerland</w:t>
      </w:r>
    </w:p>
    <w:p w14:paraId="6B209AA0" w14:textId="37DB9848" w:rsidR="009E51EE" w:rsidRPr="003010F2" w:rsidRDefault="009E51EE">
      <w:pPr>
        <w:spacing w:before="240" w:after="240" w:line="480" w:lineRule="auto"/>
        <w:jc w:val="both"/>
      </w:pPr>
      <w:r w:rsidRPr="003010F2">
        <w:t xml:space="preserve">*Authors share </w:t>
      </w:r>
      <w:r w:rsidR="00B04B75" w:rsidRPr="003010F2">
        <w:t>senior</w:t>
      </w:r>
      <w:r w:rsidRPr="003010F2">
        <w:t xml:space="preserve"> authorship</w:t>
      </w:r>
    </w:p>
    <w:p w14:paraId="186AB2CF" w14:textId="77777777" w:rsidR="000A1175" w:rsidRPr="003010F2" w:rsidRDefault="000A1175">
      <w:pPr>
        <w:spacing w:before="240" w:after="240" w:line="480" w:lineRule="auto"/>
        <w:jc w:val="both"/>
      </w:pPr>
    </w:p>
    <w:p w14:paraId="505A60BA" w14:textId="77777777" w:rsidR="000A1175" w:rsidRPr="003010F2" w:rsidRDefault="007C09DB">
      <w:pPr>
        <w:spacing w:before="240" w:after="240" w:line="360" w:lineRule="auto"/>
        <w:jc w:val="both"/>
      </w:pPr>
      <w:r w:rsidRPr="003010F2">
        <w:rPr>
          <w:b/>
        </w:rPr>
        <w:t>Correspondence to</w:t>
      </w:r>
      <w:r w:rsidRPr="003010F2">
        <w:t>:</w:t>
      </w:r>
    </w:p>
    <w:p w14:paraId="1FDF2BB6" w14:textId="7D4A49D1" w:rsidR="000A1175" w:rsidRPr="003010F2" w:rsidRDefault="007C09DB">
      <w:pPr>
        <w:spacing w:before="240" w:after="240" w:line="480" w:lineRule="auto"/>
        <w:jc w:val="both"/>
      </w:pPr>
      <w:r w:rsidRPr="003010F2">
        <w:t xml:space="preserve">Benjamin Victor Ineichen, University of </w:t>
      </w:r>
      <w:r w:rsidR="00321308" w:rsidRPr="003010F2">
        <w:t>Bern</w:t>
      </w:r>
      <w:r w:rsidRPr="003010F2">
        <w:t xml:space="preserve">, </w:t>
      </w:r>
      <w:r w:rsidR="00321308" w:rsidRPr="003010F2">
        <w:t>Department of Clinical Research, Bern</w:t>
      </w:r>
      <w:r w:rsidRPr="003010F2">
        <w:t>, Switzerland, ORCID: 0000-0003-1362-4819</w:t>
      </w:r>
    </w:p>
    <w:p w14:paraId="0F1C2339" w14:textId="604B293D" w:rsidR="000A1175" w:rsidRPr="003010F2" w:rsidRDefault="00321308" w:rsidP="00360241">
      <w:pPr>
        <w:spacing w:before="240" w:after="240" w:line="480" w:lineRule="auto"/>
        <w:jc w:val="both"/>
      </w:pPr>
      <w:hyperlink r:id="rId8" w:history="1">
        <w:r w:rsidRPr="003010F2">
          <w:rPr>
            <w:rStyle w:val="Hyperlink"/>
            <w:color w:val="auto"/>
          </w:rPr>
          <w:t>benjamin.ineichen@unibe.ch</w:t>
        </w:r>
      </w:hyperlink>
      <w:r w:rsidR="007C09DB" w:rsidRPr="003010F2">
        <w:t xml:space="preserve"> </w:t>
      </w:r>
      <w:r w:rsidR="007C09DB" w:rsidRPr="003010F2">
        <w:br w:type="page"/>
      </w:r>
    </w:p>
    <w:p w14:paraId="01EC4DCE" w14:textId="4780FB04" w:rsidR="007E23B7" w:rsidRPr="003010F2" w:rsidRDefault="001267C2" w:rsidP="008B3922">
      <w:pPr>
        <w:rPr>
          <w:b/>
          <w:sz w:val="36"/>
          <w:szCs w:val="36"/>
        </w:rPr>
      </w:pPr>
      <w:r w:rsidRPr="003010F2">
        <w:rPr>
          <w:b/>
          <w:sz w:val="36"/>
          <w:szCs w:val="36"/>
        </w:rPr>
        <w:lastRenderedPageBreak/>
        <w:t xml:space="preserve">Supplementary </w:t>
      </w:r>
      <w:r w:rsidR="00F70803" w:rsidRPr="003010F2">
        <w:rPr>
          <w:b/>
          <w:sz w:val="36"/>
          <w:szCs w:val="36"/>
        </w:rPr>
        <w:t>data</w:t>
      </w:r>
    </w:p>
    <w:p w14:paraId="1DA29975" w14:textId="77777777" w:rsidR="00F70803" w:rsidRPr="003010F2" w:rsidRDefault="00F70803" w:rsidP="008B3922">
      <w:pPr>
        <w:rPr>
          <w:sz w:val="22"/>
          <w:szCs w:val="22"/>
        </w:rPr>
      </w:pPr>
    </w:p>
    <w:p w14:paraId="32BFDD93" w14:textId="1638D726" w:rsidR="001267C2" w:rsidRPr="003010F2" w:rsidRDefault="001267C2" w:rsidP="008B3922">
      <w:pPr>
        <w:rPr>
          <w:noProof/>
        </w:rPr>
      </w:pPr>
      <w:r w:rsidRPr="003010F2">
        <w:rPr>
          <w:b/>
          <w:bCs/>
        </w:rPr>
        <w:t>Figure S1</w:t>
      </w:r>
      <w:r w:rsidRPr="003010F2">
        <w:t>: Reporting quality of systematic reviews</w:t>
      </w:r>
      <w:r w:rsidRPr="003010F2">
        <w:rPr>
          <w:noProof/>
        </w:rPr>
        <w:t xml:space="preserve"> on the topic of animal health.</w:t>
      </w:r>
    </w:p>
    <w:p w14:paraId="65DC9974" w14:textId="77777777" w:rsidR="001267C2" w:rsidRPr="003010F2" w:rsidRDefault="001267C2" w:rsidP="008B3922">
      <w:r w:rsidRPr="003010F2">
        <w:rPr>
          <w:noProof/>
        </w:rPr>
        <w:drawing>
          <wp:inline distT="0" distB="0" distL="0" distR="0" wp14:anchorId="77DDB4CF" wp14:editId="72FBC583">
            <wp:extent cx="5733415" cy="4095115"/>
            <wp:effectExtent l="0" t="0" r="0" b="0"/>
            <wp:docPr id="1205224445" name="Picture 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224445" name="Picture 2" descr="A graph with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E87A" w14:textId="671A188E" w:rsidR="00F70803" w:rsidRPr="003010F2" w:rsidRDefault="00F70803">
      <w:pPr>
        <w:spacing w:line="276" w:lineRule="auto"/>
        <w:rPr>
          <w:sz w:val="22"/>
          <w:szCs w:val="22"/>
        </w:rPr>
      </w:pPr>
      <w:r w:rsidRPr="003010F2">
        <w:rPr>
          <w:sz w:val="22"/>
          <w:szCs w:val="22"/>
        </w:rPr>
        <w:br w:type="page"/>
      </w:r>
    </w:p>
    <w:p w14:paraId="44D7A10A" w14:textId="20E26671" w:rsidR="001267C2" w:rsidRPr="003010F2" w:rsidRDefault="001267C2" w:rsidP="001267C2">
      <w:pPr>
        <w:rPr>
          <w:noProof/>
        </w:rPr>
      </w:pPr>
      <w:r w:rsidRPr="003010F2">
        <w:rPr>
          <w:b/>
          <w:bCs/>
        </w:rPr>
        <w:lastRenderedPageBreak/>
        <w:t>Figure S2</w:t>
      </w:r>
      <w:r w:rsidRPr="003010F2">
        <w:t>: Reporting quality of systematic reviews</w:t>
      </w:r>
      <w:r w:rsidRPr="003010F2">
        <w:rPr>
          <w:noProof/>
        </w:rPr>
        <w:t xml:space="preserve"> on the topic of animal welfare.</w:t>
      </w:r>
    </w:p>
    <w:p w14:paraId="569F9779" w14:textId="4DDD3415" w:rsidR="001267C2" w:rsidRPr="003010F2" w:rsidRDefault="001267C2" w:rsidP="008B3922">
      <w:r w:rsidRPr="003010F2">
        <w:rPr>
          <w:noProof/>
        </w:rPr>
        <w:drawing>
          <wp:inline distT="0" distB="0" distL="0" distR="0" wp14:anchorId="27FDF549" wp14:editId="39F123EB">
            <wp:extent cx="5733415" cy="4095115"/>
            <wp:effectExtent l="0" t="0" r="0" b="0"/>
            <wp:docPr id="754779464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779464" name="Picture 3" descr="A graph of different colored bar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67C2" w:rsidRPr="003010F2" w:rsidSect="00E10B77">
      <w:footerReference w:type="default" r:id="rId11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F8AB" w14:textId="77777777" w:rsidR="00211022" w:rsidRDefault="00211022" w:rsidP="009803BB">
      <w:r>
        <w:separator/>
      </w:r>
    </w:p>
  </w:endnote>
  <w:endnote w:type="continuationSeparator" w:id="0">
    <w:p w14:paraId="0B98C9E1" w14:textId="77777777" w:rsidR="00211022" w:rsidRDefault="00211022" w:rsidP="0098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801072280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Content>
          <w:p w14:paraId="4391A487" w14:textId="79FB09DF" w:rsidR="00E54CDE" w:rsidRPr="00E54CDE" w:rsidRDefault="00E54CDE" w:rsidP="00E54CDE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E54CDE">
              <w:rPr>
                <w:rFonts w:ascii="Times New Roman" w:hAnsi="Times New Roman" w:cs="Times New Roman"/>
              </w:rPr>
              <w:t xml:space="preserve">Page </w: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54CDE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54CDE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E54CDE">
              <w:rPr>
                <w:rFonts w:ascii="Times New Roman" w:hAnsi="Times New Roman" w:cs="Times New Roman"/>
              </w:rPr>
              <w:t xml:space="preserve"> of </w: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E54CDE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E54CDE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E54C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3381D7" w14:textId="77777777" w:rsidR="00211022" w:rsidRDefault="00211022" w:rsidP="009803BB">
      <w:r>
        <w:separator/>
      </w:r>
    </w:p>
  </w:footnote>
  <w:footnote w:type="continuationSeparator" w:id="0">
    <w:p w14:paraId="6A769D1E" w14:textId="77777777" w:rsidR="00211022" w:rsidRDefault="00211022" w:rsidP="00980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E270D"/>
    <w:multiLevelType w:val="multilevel"/>
    <w:tmpl w:val="9856A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4C45B8"/>
    <w:multiLevelType w:val="hybridMultilevel"/>
    <w:tmpl w:val="BE0ED7F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9327A4"/>
    <w:multiLevelType w:val="multilevel"/>
    <w:tmpl w:val="16E6E716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2233D5"/>
    <w:multiLevelType w:val="multilevel"/>
    <w:tmpl w:val="497C8E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4962ABF"/>
    <w:multiLevelType w:val="multilevel"/>
    <w:tmpl w:val="4560CCB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92942778">
    <w:abstractNumId w:val="4"/>
  </w:num>
  <w:num w:numId="2" w16cid:durableId="1653171515">
    <w:abstractNumId w:val="3"/>
  </w:num>
  <w:num w:numId="3" w16cid:durableId="1546911994">
    <w:abstractNumId w:val="0"/>
  </w:num>
  <w:num w:numId="4" w16cid:durableId="407389189">
    <w:abstractNumId w:val="2"/>
  </w:num>
  <w:num w:numId="5" w16cid:durableId="2010152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644&lt;/item&gt;&lt;item&gt;1036&lt;/item&gt;&lt;item&gt;1047&lt;/item&gt;&lt;item&gt;1192&lt;/item&gt;&lt;item&gt;1878&lt;/item&gt;&lt;item&gt;2485&lt;/item&gt;&lt;item&gt;2506&lt;/item&gt;&lt;item&gt;2536&lt;/item&gt;&lt;item&gt;27905&lt;/item&gt;&lt;item&gt;27906&lt;/item&gt;&lt;item&gt;27958&lt;/item&gt;&lt;item&gt;33774&lt;/item&gt;&lt;item&gt;33968&lt;/item&gt;&lt;item&gt;33995&lt;/item&gt;&lt;item&gt;34010&lt;/item&gt;&lt;item&gt;34027&lt;/item&gt;&lt;item&gt;34075&lt;/item&gt;&lt;item&gt;34146&lt;/item&gt;&lt;item&gt;34152&lt;/item&gt;&lt;item&gt;34154&lt;/item&gt;&lt;item&gt;35379&lt;/item&gt;&lt;item&gt;35461&lt;/item&gt;&lt;item&gt;35462&lt;/item&gt;&lt;item&gt;35463&lt;/item&gt;&lt;item&gt;35508&lt;/item&gt;&lt;item&gt;35581&lt;/item&gt;&lt;item&gt;35589&lt;/item&gt;&lt;item&gt;35590&lt;/item&gt;&lt;item&gt;35591&lt;/item&gt;&lt;item&gt;35592&lt;/item&gt;&lt;item&gt;35593&lt;/item&gt;&lt;item&gt;35594&lt;/item&gt;&lt;item&gt;35940&lt;/item&gt;&lt;item&gt;35941&lt;/item&gt;&lt;item&gt;35943&lt;/item&gt;&lt;item&gt;35944&lt;/item&gt;&lt;/record-ids&gt;&lt;/item&gt;&lt;/Libraries&gt;"/>
  </w:docVars>
  <w:rsids>
    <w:rsidRoot w:val="000A1175"/>
    <w:rsid w:val="00004B47"/>
    <w:rsid w:val="00024CE0"/>
    <w:rsid w:val="00024E47"/>
    <w:rsid w:val="000367C8"/>
    <w:rsid w:val="000401A4"/>
    <w:rsid w:val="00044B77"/>
    <w:rsid w:val="00050362"/>
    <w:rsid w:val="00056314"/>
    <w:rsid w:val="0005672C"/>
    <w:rsid w:val="00090B3E"/>
    <w:rsid w:val="000913F0"/>
    <w:rsid w:val="000A1175"/>
    <w:rsid w:val="000B2562"/>
    <w:rsid w:val="000B4098"/>
    <w:rsid w:val="000B74D3"/>
    <w:rsid w:val="000D7C91"/>
    <w:rsid w:val="000F349E"/>
    <w:rsid w:val="001224B1"/>
    <w:rsid w:val="001267C2"/>
    <w:rsid w:val="00133287"/>
    <w:rsid w:val="00133D80"/>
    <w:rsid w:val="0013569B"/>
    <w:rsid w:val="0015470C"/>
    <w:rsid w:val="00157582"/>
    <w:rsid w:val="00164C27"/>
    <w:rsid w:val="00175DC7"/>
    <w:rsid w:val="001A34A0"/>
    <w:rsid w:val="001B091F"/>
    <w:rsid w:val="001B1E84"/>
    <w:rsid w:val="001D2FB1"/>
    <w:rsid w:val="001D5FAC"/>
    <w:rsid w:val="001F3744"/>
    <w:rsid w:val="00211022"/>
    <w:rsid w:val="002231DF"/>
    <w:rsid w:val="002372C4"/>
    <w:rsid w:val="00244414"/>
    <w:rsid w:val="00254A78"/>
    <w:rsid w:val="00256999"/>
    <w:rsid w:val="00271527"/>
    <w:rsid w:val="00274BF7"/>
    <w:rsid w:val="00275CDD"/>
    <w:rsid w:val="002852D8"/>
    <w:rsid w:val="002B712E"/>
    <w:rsid w:val="002D3D5C"/>
    <w:rsid w:val="002E24D8"/>
    <w:rsid w:val="003010F2"/>
    <w:rsid w:val="003029AE"/>
    <w:rsid w:val="00314244"/>
    <w:rsid w:val="00321308"/>
    <w:rsid w:val="00331FAC"/>
    <w:rsid w:val="00342763"/>
    <w:rsid w:val="0035111D"/>
    <w:rsid w:val="00360241"/>
    <w:rsid w:val="003742D5"/>
    <w:rsid w:val="003832A7"/>
    <w:rsid w:val="00393014"/>
    <w:rsid w:val="003D3189"/>
    <w:rsid w:val="003E3813"/>
    <w:rsid w:val="003E53CB"/>
    <w:rsid w:val="00402110"/>
    <w:rsid w:val="00403D1B"/>
    <w:rsid w:val="004068B9"/>
    <w:rsid w:val="004078C5"/>
    <w:rsid w:val="004150EC"/>
    <w:rsid w:val="00417BDF"/>
    <w:rsid w:val="00432DDD"/>
    <w:rsid w:val="00441D00"/>
    <w:rsid w:val="00454089"/>
    <w:rsid w:val="00460E69"/>
    <w:rsid w:val="00476AD4"/>
    <w:rsid w:val="00484F13"/>
    <w:rsid w:val="004B7FD6"/>
    <w:rsid w:val="004C0C9F"/>
    <w:rsid w:val="004D4B4C"/>
    <w:rsid w:val="005035D5"/>
    <w:rsid w:val="00513A69"/>
    <w:rsid w:val="00524820"/>
    <w:rsid w:val="00533AAC"/>
    <w:rsid w:val="005406F2"/>
    <w:rsid w:val="0055273D"/>
    <w:rsid w:val="00553659"/>
    <w:rsid w:val="00554A93"/>
    <w:rsid w:val="00555FA2"/>
    <w:rsid w:val="005665E2"/>
    <w:rsid w:val="00572A79"/>
    <w:rsid w:val="005B28F0"/>
    <w:rsid w:val="005B5335"/>
    <w:rsid w:val="005D09CD"/>
    <w:rsid w:val="005D3DCB"/>
    <w:rsid w:val="005D61E4"/>
    <w:rsid w:val="00606574"/>
    <w:rsid w:val="006164E1"/>
    <w:rsid w:val="00635BB1"/>
    <w:rsid w:val="0066109E"/>
    <w:rsid w:val="006711B3"/>
    <w:rsid w:val="00673D90"/>
    <w:rsid w:val="006809C9"/>
    <w:rsid w:val="00682EB4"/>
    <w:rsid w:val="00686B8D"/>
    <w:rsid w:val="006A2F7D"/>
    <w:rsid w:val="006A36A8"/>
    <w:rsid w:val="006A514F"/>
    <w:rsid w:val="006C38CD"/>
    <w:rsid w:val="0076019B"/>
    <w:rsid w:val="007B3E28"/>
    <w:rsid w:val="007B6E12"/>
    <w:rsid w:val="007C09DB"/>
    <w:rsid w:val="007D43CA"/>
    <w:rsid w:val="007E04C8"/>
    <w:rsid w:val="007E23B7"/>
    <w:rsid w:val="007E2992"/>
    <w:rsid w:val="007F5282"/>
    <w:rsid w:val="007F5693"/>
    <w:rsid w:val="007F7F35"/>
    <w:rsid w:val="00825ECD"/>
    <w:rsid w:val="008326E8"/>
    <w:rsid w:val="00843065"/>
    <w:rsid w:val="0085370A"/>
    <w:rsid w:val="00865985"/>
    <w:rsid w:val="00871E55"/>
    <w:rsid w:val="00874375"/>
    <w:rsid w:val="008A0FC9"/>
    <w:rsid w:val="008B3922"/>
    <w:rsid w:val="008C17ED"/>
    <w:rsid w:val="008C49B1"/>
    <w:rsid w:val="008D5D97"/>
    <w:rsid w:val="008F111E"/>
    <w:rsid w:val="008F27B5"/>
    <w:rsid w:val="008F431E"/>
    <w:rsid w:val="009015FD"/>
    <w:rsid w:val="009651D2"/>
    <w:rsid w:val="00967AD0"/>
    <w:rsid w:val="009750B9"/>
    <w:rsid w:val="00976495"/>
    <w:rsid w:val="009803BB"/>
    <w:rsid w:val="00990759"/>
    <w:rsid w:val="009A017F"/>
    <w:rsid w:val="009A3CE8"/>
    <w:rsid w:val="009C0520"/>
    <w:rsid w:val="009E20E1"/>
    <w:rsid w:val="009E51EE"/>
    <w:rsid w:val="009F7959"/>
    <w:rsid w:val="00A02ECD"/>
    <w:rsid w:val="00A1799B"/>
    <w:rsid w:val="00A21700"/>
    <w:rsid w:val="00A23296"/>
    <w:rsid w:val="00A27757"/>
    <w:rsid w:val="00A3003E"/>
    <w:rsid w:val="00A34337"/>
    <w:rsid w:val="00A85418"/>
    <w:rsid w:val="00A94E23"/>
    <w:rsid w:val="00A96216"/>
    <w:rsid w:val="00AC0897"/>
    <w:rsid w:val="00AC58C8"/>
    <w:rsid w:val="00AE189A"/>
    <w:rsid w:val="00AE74B0"/>
    <w:rsid w:val="00AF5764"/>
    <w:rsid w:val="00B04B75"/>
    <w:rsid w:val="00B10D2F"/>
    <w:rsid w:val="00B205FE"/>
    <w:rsid w:val="00B35981"/>
    <w:rsid w:val="00B8257E"/>
    <w:rsid w:val="00B84C8D"/>
    <w:rsid w:val="00B9700F"/>
    <w:rsid w:val="00B97768"/>
    <w:rsid w:val="00BA4E4B"/>
    <w:rsid w:val="00BE1FB1"/>
    <w:rsid w:val="00BE45F2"/>
    <w:rsid w:val="00BF4A2F"/>
    <w:rsid w:val="00C007DD"/>
    <w:rsid w:val="00C42ED4"/>
    <w:rsid w:val="00C475F9"/>
    <w:rsid w:val="00C766A8"/>
    <w:rsid w:val="00C76CC2"/>
    <w:rsid w:val="00C8567A"/>
    <w:rsid w:val="00C86E18"/>
    <w:rsid w:val="00CA0BA2"/>
    <w:rsid w:val="00CC13E6"/>
    <w:rsid w:val="00CC405D"/>
    <w:rsid w:val="00CE6EB6"/>
    <w:rsid w:val="00D16511"/>
    <w:rsid w:val="00D23228"/>
    <w:rsid w:val="00D47043"/>
    <w:rsid w:val="00D50709"/>
    <w:rsid w:val="00D545B4"/>
    <w:rsid w:val="00D812EC"/>
    <w:rsid w:val="00D82479"/>
    <w:rsid w:val="00D9764B"/>
    <w:rsid w:val="00DA44D9"/>
    <w:rsid w:val="00DA6054"/>
    <w:rsid w:val="00DA707C"/>
    <w:rsid w:val="00DB78DD"/>
    <w:rsid w:val="00DD396C"/>
    <w:rsid w:val="00DE0F8B"/>
    <w:rsid w:val="00DF04FE"/>
    <w:rsid w:val="00E0225E"/>
    <w:rsid w:val="00E10B77"/>
    <w:rsid w:val="00E1140C"/>
    <w:rsid w:val="00E2767B"/>
    <w:rsid w:val="00E44E4C"/>
    <w:rsid w:val="00E52F96"/>
    <w:rsid w:val="00E54CDE"/>
    <w:rsid w:val="00E60102"/>
    <w:rsid w:val="00E952DA"/>
    <w:rsid w:val="00E96A05"/>
    <w:rsid w:val="00EA066A"/>
    <w:rsid w:val="00ED7DE0"/>
    <w:rsid w:val="00EE6EEE"/>
    <w:rsid w:val="00EF044A"/>
    <w:rsid w:val="00F003CC"/>
    <w:rsid w:val="00F0300D"/>
    <w:rsid w:val="00F16A24"/>
    <w:rsid w:val="00F27354"/>
    <w:rsid w:val="00F352F2"/>
    <w:rsid w:val="00F514FB"/>
    <w:rsid w:val="00F64E62"/>
    <w:rsid w:val="00F70803"/>
    <w:rsid w:val="00F717D1"/>
    <w:rsid w:val="00F72D5C"/>
    <w:rsid w:val="00F83D1A"/>
    <w:rsid w:val="00FA7FBC"/>
    <w:rsid w:val="00FC42A0"/>
    <w:rsid w:val="00FD147E"/>
    <w:rsid w:val="00FE7CB8"/>
    <w:rsid w:val="00FF2EA3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56935"/>
  <w15:docId w15:val="{68562D7A-3B81-4CD2-93CD-C94DD0FD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99B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60241"/>
    <w:pPr>
      <w:spacing w:line="276" w:lineRule="auto"/>
      <w:jc w:val="center"/>
    </w:pPr>
    <w:rPr>
      <w:rFonts w:ascii="Arial" w:eastAsia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24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60241"/>
    <w:rPr>
      <w:rFonts w:ascii="Arial" w:eastAsia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60241"/>
    <w:rPr>
      <w:noProof/>
    </w:rPr>
  </w:style>
  <w:style w:type="character" w:styleId="Hyperlink">
    <w:name w:val="Hyperlink"/>
    <w:basedOn w:val="DefaultParagraphFont"/>
    <w:uiPriority w:val="99"/>
    <w:unhideWhenUsed/>
    <w:rsid w:val="003602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024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C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40C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803BB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803BB"/>
  </w:style>
  <w:style w:type="paragraph" w:styleId="Footer">
    <w:name w:val="footer"/>
    <w:basedOn w:val="Normal"/>
    <w:link w:val="FooterChar"/>
    <w:uiPriority w:val="99"/>
    <w:unhideWhenUsed/>
    <w:rsid w:val="009803BB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803BB"/>
  </w:style>
  <w:style w:type="character" w:styleId="LineNumber">
    <w:name w:val="line number"/>
    <w:basedOn w:val="DefaultParagraphFont"/>
    <w:uiPriority w:val="99"/>
    <w:semiHidden/>
    <w:unhideWhenUsed/>
    <w:rsid w:val="00E54CDE"/>
  </w:style>
  <w:style w:type="character" w:styleId="FollowedHyperlink">
    <w:name w:val="FollowedHyperlink"/>
    <w:basedOn w:val="DefaultParagraphFont"/>
    <w:uiPriority w:val="99"/>
    <w:semiHidden/>
    <w:unhideWhenUsed/>
    <w:rsid w:val="00E54CD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4089"/>
    <w:pPr>
      <w:spacing w:before="100" w:beforeAutospacing="1" w:after="100" w:afterAutospacing="1"/>
    </w:pPr>
    <w:rPr>
      <w:lang w:val="de-DE" w:eastAsia="de-DE"/>
    </w:rPr>
  </w:style>
  <w:style w:type="paragraph" w:styleId="ListParagraph">
    <w:name w:val="List Paragraph"/>
    <w:basedOn w:val="Normal"/>
    <w:uiPriority w:val="34"/>
    <w:qFormat/>
    <w:rsid w:val="003029A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82EB4"/>
    <w:rPr>
      <w:i/>
      <w:iCs/>
    </w:rPr>
  </w:style>
  <w:style w:type="character" w:customStyle="1" w:styleId="ms-1">
    <w:name w:val="ms-1"/>
    <w:basedOn w:val="DefaultParagraphFont"/>
    <w:rsid w:val="001B091F"/>
  </w:style>
  <w:style w:type="character" w:customStyle="1" w:styleId="max-w-15ch">
    <w:name w:val="max-w-[15ch]"/>
    <w:basedOn w:val="DefaultParagraphFont"/>
    <w:rsid w:val="001B091F"/>
  </w:style>
  <w:style w:type="character" w:customStyle="1" w:styleId="-me-1">
    <w:name w:val="-me-1"/>
    <w:basedOn w:val="DefaultParagraphFont"/>
    <w:rsid w:val="001B0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6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jamin.ineichen@unibe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31F64-42DA-4780-8766-4DC3B3AA9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da Zaffin</cp:lastModifiedBy>
  <cp:revision>4</cp:revision>
  <cp:lastPrinted>2025-12-16T19:04:00Z</cp:lastPrinted>
  <dcterms:created xsi:type="dcterms:W3CDTF">2026-01-01T14:04:00Z</dcterms:created>
  <dcterms:modified xsi:type="dcterms:W3CDTF">2026-01-15T10:20:00Z</dcterms:modified>
</cp:coreProperties>
</file>